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6FF" w:rsidRDefault="00B05F04" w:rsidP="00B05F04">
      <w:pPr>
        <w:spacing w:line="480" w:lineRule="auto"/>
        <w:jc w:val="center"/>
      </w:pPr>
      <w:r>
        <w:t>Supplemental Material</w:t>
      </w:r>
    </w:p>
    <w:p w:rsidR="00B05F04" w:rsidRDefault="00B05F04" w:rsidP="00B05F04">
      <w:pPr>
        <w:spacing w:line="480" w:lineRule="auto"/>
      </w:pPr>
    </w:p>
    <w:p w:rsidR="00B05F04" w:rsidRPr="00945E01" w:rsidRDefault="007A3EE8" w:rsidP="00B05F04">
      <w:pPr>
        <w:spacing w:line="480" w:lineRule="auto"/>
        <w:rPr>
          <w:b/>
        </w:rPr>
      </w:pPr>
      <w:r w:rsidRPr="00945E01">
        <w:rPr>
          <w:b/>
        </w:rPr>
        <w:t>Occupational safety and health guidelines in relation to COVID-19 risk, death risk, and case fatality proportion: an international, ecological, cross-sectional study</w:t>
      </w:r>
    </w:p>
    <w:p w:rsidR="00B05F04" w:rsidRDefault="00B05F04" w:rsidP="00B05F04">
      <w:pPr>
        <w:spacing w:line="480" w:lineRule="auto"/>
      </w:pPr>
    </w:p>
    <w:p w:rsidR="00B05F04" w:rsidRDefault="00B05F04">
      <w:bookmarkStart w:id="0" w:name="_GoBack"/>
      <w:bookmarkEnd w:id="0"/>
      <w:r>
        <w:br w:type="page"/>
      </w:r>
    </w:p>
    <w:p w:rsidR="00F56F5A" w:rsidRDefault="00F56F5A" w:rsidP="00AD75CC">
      <w:pPr>
        <w:sectPr w:rsidR="00F56F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5F04" w:rsidRDefault="00B05F04" w:rsidP="00AD75CC">
      <w:r>
        <w:lastRenderedPageBreak/>
        <w:t>Table S1.</w:t>
      </w:r>
      <w:r w:rsidR="00AD75CC">
        <w:t xml:space="preserve"> </w:t>
      </w:r>
      <w:r w:rsidR="00AD75CC" w:rsidRPr="00AD75CC">
        <w:t>Agreement among raters regarding whether countr</w:t>
      </w:r>
      <w:r w:rsidR="00BD4500">
        <w:t>ies’</w:t>
      </w:r>
      <w:r w:rsidR="00AD75CC" w:rsidRPr="00AD75CC">
        <w:t xml:space="preserve"> </w:t>
      </w:r>
      <w:r w:rsidR="00BD4500">
        <w:t>COVID-19 OSH guidelines</w:t>
      </w:r>
      <w:r w:rsidR="00AD75CC" w:rsidRPr="00AD75CC">
        <w:t xml:space="preserve"> included </w:t>
      </w:r>
      <w:proofErr w:type="gramStart"/>
      <w:r w:rsidR="00AD75CC" w:rsidRPr="00AD75CC">
        <w:t>WHO's</w:t>
      </w:r>
      <w:proofErr w:type="gramEnd"/>
      <w:r w:rsidR="00AD75CC" w:rsidRPr="00AD75CC">
        <w:t xml:space="preserve"> COVID-19 </w:t>
      </w:r>
      <w:r w:rsidR="00BD4500">
        <w:t>OSH</w:t>
      </w:r>
      <w:r w:rsidR="00AD75CC" w:rsidRPr="00AD75CC">
        <w:t xml:space="preserve"> guidelines, 2020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6120"/>
        <w:gridCol w:w="1283"/>
        <w:gridCol w:w="636"/>
        <w:gridCol w:w="636"/>
        <w:gridCol w:w="636"/>
      </w:tblGrid>
      <w:tr w:rsidR="00F56F5A" w:rsidRPr="00F56F5A" w:rsidTr="004F1224">
        <w:trPr>
          <w:cantSplit/>
          <w:trHeight w:val="50"/>
          <w:tblHeader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BD4500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WHO's COVID-19 O</w:t>
            </w:r>
            <w:r w:rsidR="00BD4500">
              <w:rPr>
                <w:rFonts w:eastAsia="Times New Roman"/>
                <w:color w:val="000000"/>
              </w:rPr>
              <w:t>SH</w:t>
            </w:r>
            <w:r w:rsidRPr="00F56F5A">
              <w:rPr>
                <w:rFonts w:eastAsia="Times New Roman"/>
                <w:color w:val="000000"/>
              </w:rPr>
              <w:t xml:space="preserve"> Guidelin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Percent Agreement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κ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95% CI</w:t>
            </w:r>
          </w:p>
        </w:tc>
      </w:tr>
      <w:tr w:rsidR="00F56F5A" w:rsidRPr="00F56F5A" w:rsidTr="004F1224">
        <w:trPr>
          <w:cantSplit/>
          <w:trHeight w:val="5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Determine workplace level of ris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75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7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Decide on ability to reope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8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Encourage regular handwash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8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Provide hand-washing or Sanitation Stations in the workpla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72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9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Provide personal protective equipment for worke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75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3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Create workplace policy for wearing personal protective equipm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91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1.00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595771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 xml:space="preserve">One meter of </w:t>
            </w:r>
            <w:r w:rsidR="00595771">
              <w:rPr>
                <w:rFonts w:eastAsia="Times New Roman"/>
                <w:color w:val="000000"/>
              </w:rPr>
              <w:t>physical</w:t>
            </w:r>
            <w:r w:rsidRPr="00F56F5A">
              <w:rPr>
                <w:rFonts w:eastAsia="Times New Roman"/>
                <w:color w:val="000000"/>
              </w:rPr>
              <w:t xml:space="preserve"> distancing requir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3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595771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 xml:space="preserve">Rearrange workplace to include physical barriers to promote </w:t>
            </w:r>
            <w:r w:rsidR="00595771">
              <w:rPr>
                <w:rFonts w:eastAsia="Times New Roman"/>
                <w:color w:val="000000"/>
              </w:rPr>
              <w:t>physic</w:t>
            </w:r>
            <w:r w:rsidRPr="00F56F5A">
              <w:rPr>
                <w:rFonts w:eastAsia="Times New Roman"/>
                <w:color w:val="000000"/>
              </w:rPr>
              <w:t>al distanci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4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Stagger shifts/telework when possib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4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Cancel/Post-pone work trave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3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89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Disinfect workplace regularly (especially high-touch surfaces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98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Continuous COVID-19 education in workpla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69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3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Sick/symptomatic workers stay home and quarantine (limited exposure as leaving workplace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86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Increase ventilation rate by natural or artificial means (avoid re-circulation), especially for medium-high risk workplac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6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3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Create a workplace plan of action for prevention of COVID-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77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82</w:t>
            </w:r>
          </w:p>
        </w:tc>
      </w:tr>
      <w:tr w:rsidR="00F56F5A" w:rsidRPr="00F56F5A" w:rsidTr="004F1224">
        <w:trPr>
          <w:cantSplit/>
          <w:trHeight w:val="6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Overal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81.3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5A" w:rsidRPr="00F56F5A" w:rsidRDefault="00F56F5A" w:rsidP="00F56F5A">
            <w:pPr>
              <w:jc w:val="center"/>
              <w:rPr>
                <w:rFonts w:eastAsia="Times New Roman"/>
                <w:color w:val="000000"/>
              </w:rPr>
            </w:pPr>
            <w:r w:rsidRPr="00F56F5A">
              <w:rPr>
                <w:rFonts w:eastAsia="Times New Roman"/>
                <w:color w:val="000000"/>
              </w:rPr>
              <w:t>0.69</w:t>
            </w:r>
          </w:p>
        </w:tc>
      </w:tr>
    </w:tbl>
    <w:p w:rsidR="008C0DC1" w:rsidRDefault="008C0DC1" w:rsidP="00AD75CC">
      <w:r w:rsidRPr="008C0DC1">
        <w:t xml:space="preserve">Abbreviations: CI, confidence interval; COVID-19, coronavirus disease 2019; </w:t>
      </w:r>
      <w:r w:rsidR="00BD4500">
        <w:t xml:space="preserve">OSH, occupational safety and health; </w:t>
      </w:r>
      <w:r w:rsidRPr="008C0DC1">
        <w:t>WHO, World Health Organization.</w:t>
      </w:r>
    </w:p>
    <w:sectPr w:rsidR="008C0DC1" w:rsidSect="00F56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A9"/>
    <w:rsid w:val="002350A9"/>
    <w:rsid w:val="004126FF"/>
    <w:rsid w:val="004F1224"/>
    <w:rsid w:val="00595771"/>
    <w:rsid w:val="006A41A6"/>
    <w:rsid w:val="007A3EE8"/>
    <w:rsid w:val="008C0DC1"/>
    <w:rsid w:val="00945E01"/>
    <w:rsid w:val="009460DE"/>
    <w:rsid w:val="009E6F75"/>
    <w:rsid w:val="00AD75CC"/>
    <w:rsid w:val="00B05F04"/>
    <w:rsid w:val="00BD4500"/>
    <w:rsid w:val="00D160BF"/>
    <w:rsid w:val="00D2748A"/>
    <w:rsid w:val="00D33C55"/>
    <w:rsid w:val="00F5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C6311-003D-4C53-9F2C-E8B43FF3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ard</dc:creator>
  <cp:keywords/>
  <dc:description/>
  <cp:lastModifiedBy>Steve Thygerson</cp:lastModifiedBy>
  <cp:revision>3</cp:revision>
  <dcterms:created xsi:type="dcterms:W3CDTF">2021-05-24T16:57:00Z</dcterms:created>
  <dcterms:modified xsi:type="dcterms:W3CDTF">2021-07-08T22:46:00Z</dcterms:modified>
</cp:coreProperties>
</file>